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208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1134"/>
      </w:tblGrid>
      <w:tr w:rsidR="00533058" w:rsidRPr="00450CC9" w14:paraId="6C77536F" w14:textId="77777777">
        <w:trPr>
          <w:trHeight w:val="441"/>
        </w:trPr>
        <w:tc>
          <w:tcPr>
            <w:tcW w:w="878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38B12E" w14:textId="14E96102" w:rsidR="00533058" w:rsidRDefault="006F0141">
            <w:pPr>
              <w:jc w:val="both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Table S1. Blood gas before and after the last proning session in ten patients with severe acute respiratory distress syndrome secondary to coronavirus disease 2019</w:t>
            </w:r>
          </w:p>
        </w:tc>
      </w:tr>
      <w:tr w:rsidR="00533058" w14:paraId="24E0875B" w14:textId="77777777">
        <w:trPr>
          <w:trHeight w:val="441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8B90B" w14:textId="77777777" w:rsidR="00533058" w:rsidRDefault="006F014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FAE3F" w14:textId="77777777" w:rsidR="00533058" w:rsidRDefault="006F014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Before last </w:t>
            </w:r>
          </w:p>
          <w:p w14:paraId="627C52CB" w14:textId="77777777" w:rsidR="00533058" w:rsidRDefault="006F014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proning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12085" w14:textId="77777777" w:rsidR="00533058" w:rsidRDefault="006F014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End of last </w:t>
            </w:r>
          </w:p>
          <w:p w14:paraId="32C961F0" w14:textId="77777777" w:rsidR="00533058" w:rsidRDefault="006F014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ro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F02EF" w14:textId="77777777" w:rsidR="00533058" w:rsidRDefault="006F014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 xml:space="preserve"> value</w:t>
            </w:r>
          </w:p>
        </w:tc>
      </w:tr>
      <w:tr w:rsidR="00533058" w14:paraId="74BF855B" w14:textId="7777777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2D0A2D" w14:textId="77777777" w:rsidR="00533058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EC250E" w14:textId="77777777" w:rsidR="00533058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.34 (7.27-7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567995" w14:textId="77777777" w:rsidR="00533058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.35 (7.33-7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30765" w14:textId="77777777" w:rsidR="00533058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4</w:t>
            </w:r>
          </w:p>
        </w:tc>
      </w:tr>
      <w:tr w:rsidR="00533058" w14:paraId="36CC1791" w14:textId="7777777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E1279F" w14:textId="77777777" w:rsidR="00533058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aCO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B9C737" w14:textId="77777777" w:rsidR="00533058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6 (44-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1C7BA0" w14:textId="77777777" w:rsidR="00533058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6 (42-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F5928" w14:textId="77777777" w:rsidR="00533058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2</w:t>
            </w:r>
          </w:p>
        </w:tc>
      </w:tr>
      <w:tr w:rsidR="00533058" w14:paraId="330A8C0D" w14:textId="7777777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B0ECD1" w14:textId="77777777" w:rsidR="00533058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icarbonates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79F147" w14:textId="77777777" w:rsidR="00533058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6 (24-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2A2B74" w14:textId="77777777" w:rsidR="00533058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6 (24-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1C1F4" w14:textId="77777777" w:rsidR="00533058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14</w:t>
            </w:r>
          </w:p>
        </w:tc>
      </w:tr>
      <w:tr w:rsidR="00533058" w14:paraId="6A948709" w14:textId="7777777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ABA378" w14:textId="77777777" w:rsidR="00533058" w:rsidRPr="00305FF1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 w:rsidRPr="00305FF1">
              <w:rPr>
                <w:rFonts w:ascii="Arial" w:hAnsi="Arial" w:cs="Arial"/>
                <w:color w:val="000000"/>
                <w:lang w:val="en-US"/>
              </w:rPr>
              <w:t>SaO</w:t>
            </w:r>
            <w:r w:rsidRPr="00305FF1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 w:rsidRPr="00305FF1">
              <w:rPr>
                <w:rFonts w:ascii="Arial" w:hAnsi="Arial" w:cs="Arial"/>
                <w:color w:val="000000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AAF6C7" w14:textId="77777777" w:rsidR="00533058" w:rsidRPr="00305FF1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 w:rsidRPr="00305FF1">
              <w:rPr>
                <w:rFonts w:ascii="Arial" w:hAnsi="Arial" w:cs="Arial"/>
                <w:color w:val="000000"/>
                <w:lang w:val="en-US"/>
              </w:rPr>
              <w:t>91 (89-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A155F" w14:textId="77777777" w:rsidR="00533058" w:rsidRPr="00305FF1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 w:rsidRPr="00305FF1">
              <w:rPr>
                <w:rFonts w:ascii="Arial" w:hAnsi="Arial" w:cs="Arial"/>
                <w:color w:val="000000"/>
                <w:lang w:val="en-US"/>
              </w:rPr>
              <w:t>95 (90-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2B8B3" w14:textId="77777777" w:rsidR="00533058" w:rsidRPr="00305FF1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 w:rsidRPr="00305FF1">
              <w:rPr>
                <w:rFonts w:ascii="Arial" w:hAnsi="Arial" w:cs="Arial"/>
                <w:color w:val="000000"/>
                <w:lang w:val="en-US"/>
              </w:rPr>
              <w:t>0.11</w:t>
            </w:r>
          </w:p>
        </w:tc>
      </w:tr>
      <w:tr w:rsidR="00533058" w14:paraId="7AE792D0" w14:textId="7777777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0D6691" w14:textId="77777777" w:rsidR="00533058" w:rsidRPr="00305FF1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 w:rsidRPr="00305FF1">
              <w:rPr>
                <w:rFonts w:ascii="Arial" w:hAnsi="Arial" w:cs="Arial"/>
                <w:color w:val="000000"/>
                <w:lang w:val="en-US"/>
              </w:rPr>
              <w:t>PaO</w:t>
            </w:r>
            <w:r w:rsidRPr="00305FF1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 w:rsidRPr="00305FF1">
              <w:rPr>
                <w:rFonts w:ascii="Arial" w:hAnsi="Arial" w:cs="Arial"/>
                <w:color w:val="000000"/>
                <w:lang w:val="en-US"/>
              </w:rPr>
              <w:t>/FiO</w:t>
            </w:r>
            <w:r w:rsidRPr="00305FF1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24C403" w14:textId="77777777" w:rsidR="00533058" w:rsidRPr="00305FF1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 w:rsidRPr="00305FF1">
              <w:rPr>
                <w:rFonts w:ascii="Arial" w:hAnsi="Arial" w:cs="Arial"/>
                <w:color w:val="000000"/>
                <w:lang w:val="en-US"/>
              </w:rPr>
              <w:t>77 (62-1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059D1" w14:textId="77777777" w:rsidR="00533058" w:rsidRPr="00305FF1" w:rsidRDefault="006F0141">
            <w:pPr>
              <w:rPr>
                <w:rFonts w:ascii="Arial" w:hAnsi="Arial" w:cs="Arial"/>
                <w:color w:val="5B9BD5"/>
                <w:lang w:val="en-US"/>
              </w:rPr>
            </w:pPr>
            <w:r w:rsidRPr="00305FF1">
              <w:rPr>
                <w:rFonts w:ascii="Arial" w:hAnsi="Arial" w:cs="Arial"/>
                <w:color w:val="000000"/>
                <w:lang w:val="en-US"/>
              </w:rPr>
              <w:t>137 (97-1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27FA5" w14:textId="77777777" w:rsidR="00533058" w:rsidRPr="00305FF1" w:rsidRDefault="006F0141">
            <w:pPr>
              <w:rPr>
                <w:rFonts w:ascii="Arial" w:hAnsi="Arial" w:cs="Arial"/>
                <w:color w:val="000000"/>
                <w:lang w:val="en-US"/>
              </w:rPr>
            </w:pPr>
            <w:r w:rsidRPr="00305FF1">
              <w:rPr>
                <w:rFonts w:ascii="Arial" w:hAnsi="Arial" w:cs="Arial"/>
                <w:color w:val="000000"/>
                <w:lang w:val="en-US"/>
              </w:rPr>
              <w:t>&lt;0.01</w:t>
            </w:r>
          </w:p>
        </w:tc>
      </w:tr>
      <w:tr w:rsidR="00533058" w:rsidRPr="00450CC9" w14:paraId="6AE63A52" w14:textId="77777777">
        <w:trPr>
          <w:trHeight w:val="617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0F82668" w14:textId="626242BD" w:rsidR="00533058" w:rsidRDefault="006F01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alues are expressed as median (interquartile range)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iO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 fraction of inspired oxygen; PaO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arterial oxygen tension; PaCO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arterial carbon dioxide tension; SaO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arterial oxygen saturation.</w:t>
            </w:r>
          </w:p>
        </w:tc>
      </w:tr>
    </w:tbl>
    <w:p w14:paraId="1D585420" w14:textId="77777777" w:rsidR="00533058" w:rsidRDefault="00533058">
      <w:pPr>
        <w:rPr>
          <w:lang w:val="en-US"/>
        </w:rPr>
      </w:pPr>
      <w:bookmarkStart w:id="0" w:name="_GoBack"/>
      <w:bookmarkEnd w:id="0"/>
    </w:p>
    <w:sectPr w:rsidR="005330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058"/>
    <w:rsid w:val="00305FF1"/>
    <w:rsid w:val="00450CC9"/>
    <w:rsid w:val="00533058"/>
    <w:rsid w:val="005F3FDA"/>
    <w:rsid w:val="006F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8AD93"/>
  <w15:docId w15:val="{EDD09A4B-35D5-4909-91B4-71438330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SimSu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pPr>
      <w:keepNext/>
      <w:keepLines/>
      <w:spacing w:before="40"/>
      <w:outlineLvl w:val="1"/>
    </w:pPr>
    <w:rPr>
      <w:rFonts w:ascii="Calibri Light" w:eastAsia="SimSun" w:hAnsi="Calibri Light"/>
      <w:color w:val="2F5496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Pr>
      <w:rFonts w:ascii="Calibri Light" w:eastAsia="SimSun" w:hAnsi="Calibri Light" w:cs="SimSun"/>
      <w:color w:val="2F5496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C882B1CF-A183-4DB7-A801-CE115E3DA4C3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39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Microsoft Office</dc:creator>
  <cp:lastModifiedBy>Utilisateur Microsoft Office</cp:lastModifiedBy>
  <cp:revision>3</cp:revision>
  <dcterms:created xsi:type="dcterms:W3CDTF">2020-08-11T16:53:00Z</dcterms:created>
  <dcterms:modified xsi:type="dcterms:W3CDTF">2020-08-18T12:42:00Z</dcterms:modified>
</cp:coreProperties>
</file>